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612"/>
        <w:tblW w:w="881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17"/>
      </w:tblGrid>
      <w:tr w:rsidR="000518A0" w:rsidRPr="00915ED8" w14:paraId="42872406" w14:textId="77777777" w:rsidTr="000518A0">
        <w:trPr>
          <w:trHeight w:val="26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0" w:type="dxa"/>
              <w:left w:w="120" w:type="dxa"/>
              <w:bottom w:w="180" w:type="dxa"/>
              <w:right w:w="120" w:type="dxa"/>
            </w:tcMar>
            <w:vAlign w:val="center"/>
          </w:tcPr>
          <w:p w14:paraId="1FCC73B4" w14:textId="5096F538" w:rsidR="000518A0" w:rsidRPr="00915ED8" w:rsidRDefault="001905E1" w:rsidP="00915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0518A0" w:rsidRPr="00C3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ological process summary</w:t>
            </w:r>
          </w:p>
        </w:tc>
      </w:tr>
      <w:tr w:rsidR="00BF4C67" w:rsidRPr="00915ED8" w14:paraId="05DC892C" w14:textId="77777777" w:rsidTr="000518A0">
        <w:trPr>
          <w:trHeight w:val="26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0" w:type="dxa"/>
              <w:left w:w="120" w:type="dxa"/>
              <w:bottom w:w="180" w:type="dxa"/>
              <w:right w:w="120" w:type="dxa"/>
            </w:tcMar>
            <w:vAlign w:val="center"/>
          </w:tcPr>
          <w:p w14:paraId="31CC4E17" w14:textId="39E2EF53" w:rsidR="00BF4C67" w:rsidRDefault="00BF4C67" w:rsidP="00BF4C6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4C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imm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BF4C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O              Name                                      Count of unique input accessions</w:t>
            </w:r>
          </w:p>
        </w:tc>
      </w:tr>
      <w:tr w:rsidR="000518A0" w:rsidRPr="00915ED8" w14:paraId="116F79AA" w14:textId="77777777" w:rsidTr="000518A0">
        <w:trPr>
          <w:trHeight w:val="33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0" w:type="dxa"/>
              <w:left w:w="120" w:type="dxa"/>
              <w:bottom w:w="180" w:type="dxa"/>
              <w:right w:w="120" w:type="dxa"/>
            </w:tcMar>
            <w:vAlign w:val="center"/>
          </w:tcPr>
          <w:p w14:paraId="23521356" w14:textId="77777777" w:rsidR="00BF4C67" w:rsidRPr="00BF4C67" w:rsidRDefault="00BF4C67" w:rsidP="00BF4C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082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organic acid metabolic process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1</w:t>
            </w:r>
          </w:p>
          <w:p w14:paraId="1EBC89A2" w14:textId="77777777" w:rsidR="00BF4C67" w:rsidRPr="00BF4C67" w:rsidRDefault="00BF4C67" w:rsidP="00BF4C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091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generation of precursor metabolites and energy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6</w:t>
            </w:r>
          </w:p>
          <w:p w14:paraId="41F8D8F4" w14:textId="77777777" w:rsidR="00BF4C67" w:rsidRPr="00BF4C67" w:rsidRDefault="00BF4C67" w:rsidP="00BF4C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119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oxidative phosphorylation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6</w:t>
            </w:r>
          </w:p>
          <w:p w14:paraId="02A7DEF6" w14:textId="77777777" w:rsidR="00BF4C67" w:rsidRPr="00BF4C67" w:rsidRDefault="00BF4C67" w:rsidP="00BF4C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139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nucleobase-containing compound metabolic process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3</w:t>
            </w:r>
          </w:p>
          <w:p w14:paraId="7D21406E" w14:textId="77777777" w:rsidR="00BF4C67" w:rsidRPr="00BF4C67" w:rsidRDefault="00BF4C67" w:rsidP="00BF4C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12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translation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3</w:t>
            </w:r>
          </w:p>
          <w:p w14:paraId="7FB1BD96" w14:textId="77777777" w:rsidR="00BF4C67" w:rsidRPr="00BF4C67" w:rsidRDefault="00BF4C67" w:rsidP="00BF4C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725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cellular aromatic compound metabolic process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3</w:t>
            </w:r>
          </w:p>
          <w:p w14:paraId="60C31D8C" w14:textId="77777777" w:rsidR="00BF4C67" w:rsidRPr="00BF4C67" w:rsidRDefault="00BF4C67" w:rsidP="00BF4C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793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phosphorus metabolic process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3</w:t>
            </w:r>
          </w:p>
          <w:p w14:paraId="38518004" w14:textId="77777777" w:rsidR="00BF4C67" w:rsidRPr="00BF4C67" w:rsidRDefault="00BF4C67" w:rsidP="00BF4C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07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nitrogen compound metabolic process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3</w:t>
            </w:r>
          </w:p>
          <w:p w14:paraId="29A8F278" w14:textId="77777777" w:rsidR="00BF4C67" w:rsidRPr="00BF4C67" w:rsidRDefault="00BF4C67" w:rsidP="00BF4C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10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transport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3</w:t>
            </w:r>
          </w:p>
          <w:p w14:paraId="516AB757" w14:textId="77777777" w:rsidR="00BF4C67" w:rsidRPr="00BF4C67" w:rsidRDefault="00BF4C67" w:rsidP="00BF4C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11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ion transport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3</w:t>
            </w:r>
          </w:p>
          <w:p w14:paraId="060864F8" w14:textId="77777777" w:rsidR="00BF4C67" w:rsidRPr="00BF4C67" w:rsidRDefault="00BF4C67" w:rsidP="00BF4C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18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hydrogen transport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3</w:t>
            </w:r>
          </w:p>
          <w:p w14:paraId="0B1621D7" w14:textId="77777777" w:rsidR="00BF4C67" w:rsidRPr="00BF4C67" w:rsidRDefault="00BF4C67" w:rsidP="00BF4C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150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biological_process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10</w:t>
            </w:r>
          </w:p>
          <w:p w14:paraId="6B1CDADE" w14:textId="77777777" w:rsidR="00BF4C67" w:rsidRPr="00BF4C67" w:rsidRDefault="00BF4C67" w:rsidP="00BF4C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152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metabolic process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10</w:t>
            </w:r>
          </w:p>
          <w:p w14:paraId="4D056578" w14:textId="77777777" w:rsidR="00BF4C67" w:rsidRPr="00BF4C67" w:rsidRDefault="00BF4C67" w:rsidP="00BF4C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116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nucleoside metabolic process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3</w:t>
            </w:r>
          </w:p>
          <w:p w14:paraId="631278F2" w14:textId="77777777" w:rsidR="00BF4C67" w:rsidRPr="00BF4C67" w:rsidRDefault="00BF4C67" w:rsidP="00BF4C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117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nucleotide metabolic process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3</w:t>
            </w:r>
          </w:p>
          <w:p w14:paraId="56B6B946" w14:textId="77777777" w:rsidR="00BF4C67" w:rsidRPr="00BF4C67" w:rsidRDefault="00BF4C67" w:rsidP="00BF4C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987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cellular process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9</w:t>
            </w:r>
          </w:p>
          <w:p w14:paraId="3AEE98B5" w14:textId="77777777" w:rsidR="00BF4C67" w:rsidRPr="00BF4C67" w:rsidRDefault="00BF4C67" w:rsidP="00BF4C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4237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cellular metabolic process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4</w:t>
            </w:r>
          </w:p>
          <w:p w14:paraId="6E652F45" w14:textId="77777777" w:rsidR="00BF4C67" w:rsidRPr="00BF4C67" w:rsidRDefault="00BF4C67" w:rsidP="00BF4C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4238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primary metabolic process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4</w:t>
            </w:r>
          </w:p>
          <w:p w14:paraId="3AD349E6" w14:textId="77777777" w:rsidR="00BF4C67" w:rsidRPr="00BF4C67" w:rsidRDefault="00BF4C67" w:rsidP="00BF4C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333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cellular respiration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7</w:t>
            </w:r>
          </w:p>
          <w:p w14:paraId="56C6E2AE" w14:textId="77777777" w:rsidR="00BF4C67" w:rsidRPr="00BF4C67" w:rsidRDefault="00BF4C67" w:rsidP="00BF4C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6483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heterocycle metabolic process</w:t>
            </w:r>
            <w:r w:rsidRPr="00BF4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3</w:t>
            </w:r>
          </w:p>
          <w:p w14:paraId="6DB0B4D3" w14:textId="77777777" w:rsidR="00BF4C67" w:rsidRDefault="00BF4C67" w:rsidP="00BF4C6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4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234</w:t>
            </w:r>
            <w:r w:rsidRPr="00BF4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establishment of localization</w:t>
            </w:r>
            <w:r w:rsidRPr="00BF4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3</w:t>
            </w:r>
          </w:p>
          <w:p w14:paraId="07BE665F" w14:textId="57B2493E" w:rsidR="001905E1" w:rsidRPr="001905E1" w:rsidRDefault="001905E1" w:rsidP="00BF4C67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05E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lecular function summary</w:t>
            </w:r>
          </w:p>
          <w:p w14:paraId="3D3B9198" w14:textId="77777777" w:rsidR="001905E1" w:rsidRPr="001905E1" w:rsidRDefault="001905E1" w:rsidP="001905E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5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9055</w:t>
            </w:r>
            <w:r w:rsidRPr="001905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electron carrier activity</w:t>
            </w:r>
            <w:r w:rsidRPr="001905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1</w:t>
            </w:r>
          </w:p>
          <w:p w14:paraId="314D552D" w14:textId="77777777" w:rsidR="001905E1" w:rsidRPr="001905E1" w:rsidRDefault="001905E1" w:rsidP="001905E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5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491</w:t>
            </w:r>
            <w:r w:rsidRPr="001905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oxidoreductase activity</w:t>
            </w:r>
            <w:r w:rsidRPr="001905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2</w:t>
            </w:r>
          </w:p>
          <w:p w14:paraId="1A916980" w14:textId="7EC97AD5" w:rsidR="000518A0" w:rsidRPr="00915ED8" w:rsidRDefault="001905E1" w:rsidP="001905E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5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037</w:t>
            </w:r>
            <w:r w:rsidRPr="001905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cofactor binding</w:t>
            </w:r>
            <w:r w:rsidRPr="001905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1</w:t>
            </w:r>
          </w:p>
        </w:tc>
      </w:tr>
    </w:tbl>
    <w:p w14:paraId="5803DBE8" w14:textId="44BD67A7" w:rsidR="00963FED" w:rsidRPr="00B1532F" w:rsidRDefault="0015742A">
      <w:pPr>
        <w:rPr>
          <w:rFonts w:ascii="Times New Roman" w:hAnsi="Times New Roman" w:cs="Times New Roman"/>
          <w:sz w:val="24"/>
          <w:szCs w:val="24"/>
        </w:rPr>
      </w:pPr>
      <w:r w:rsidRPr="00B1532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33611" w:rsidRPr="00B1532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F59B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C33611" w:rsidRPr="00B1532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33611" w:rsidRPr="00B1532F">
        <w:rPr>
          <w:rFonts w:ascii="Times New Roman" w:hAnsi="Times New Roman" w:cs="Times New Roman"/>
          <w:sz w:val="24"/>
          <w:szCs w:val="24"/>
        </w:rPr>
        <w:t xml:space="preserve"> </w:t>
      </w:r>
      <w:r w:rsidR="00B1532F">
        <w:rPr>
          <w:rFonts w:ascii="Times New Roman" w:hAnsi="Times New Roman" w:cs="Times New Roman"/>
          <w:sz w:val="24"/>
          <w:szCs w:val="24"/>
        </w:rPr>
        <w:t xml:space="preserve"> </w:t>
      </w:r>
      <w:r w:rsidR="00B1532F" w:rsidRPr="00B153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 Ontology (GO) distribution of the </w:t>
      </w:r>
      <w:r w:rsidR="00363839" w:rsidRPr="00C54443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Naegleria</w:t>
      </w:r>
      <w:r w:rsidR="00363839" w:rsidRPr="00752E4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63839" w:rsidRPr="00752E43">
        <w:rPr>
          <w:rFonts w:ascii="Times New Roman" w:hAnsi="Times New Roman" w:cs="Times New Roman"/>
          <w:sz w:val="24"/>
          <w:szCs w:val="24"/>
        </w:rPr>
        <w:t>species</w:t>
      </w:r>
      <w:r w:rsidR="00363839">
        <w:rPr>
          <w:rFonts w:ascii="Times New Roman" w:hAnsi="Times New Roman" w:cs="Times New Roman"/>
          <w:sz w:val="24"/>
          <w:szCs w:val="24"/>
        </w:rPr>
        <w:t xml:space="preserve"> </w:t>
      </w:r>
      <w:r w:rsidR="00B1532F" w:rsidRPr="00B1532F">
        <w:rPr>
          <w:rFonts w:ascii="Times New Roman" w:hAnsi="Times New Roman" w:cs="Times New Roman"/>
          <w:color w:val="000000" w:themeColor="text1"/>
          <w:sz w:val="24"/>
          <w:szCs w:val="24"/>
        </w:rPr>
        <w:t>species proteins</w:t>
      </w:r>
      <w:r w:rsidR="00B1532F">
        <w:rPr>
          <w:rFonts w:ascii="Times New Roman" w:hAnsi="Times New Roman" w:cs="Times New Roman"/>
          <w:sz w:val="24"/>
          <w:szCs w:val="24"/>
        </w:rPr>
        <w:t>.</w:t>
      </w:r>
    </w:p>
    <w:sectPr w:rsidR="00963FED" w:rsidRPr="00B153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821"/>
    <w:rsid w:val="000518A0"/>
    <w:rsid w:val="00076657"/>
    <w:rsid w:val="00086385"/>
    <w:rsid w:val="000F59BE"/>
    <w:rsid w:val="0015742A"/>
    <w:rsid w:val="00176821"/>
    <w:rsid w:val="001905E1"/>
    <w:rsid w:val="001923E4"/>
    <w:rsid w:val="002775BF"/>
    <w:rsid w:val="00363839"/>
    <w:rsid w:val="0045620A"/>
    <w:rsid w:val="005B769E"/>
    <w:rsid w:val="00866CB8"/>
    <w:rsid w:val="00915ED8"/>
    <w:rsid w:val="00963FED"/>
    <w:rsid w:val="00B1532F"/>
    <w:rsid w:val="00B87AAC"/>
    <w:rsid w:val="00BF4C67"/>
    <w:rsid w:val="00C33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B39BB"/>
  <w15:chartTrackingRefBased/>
  <w15:docId w15:val="{E5AE058A-664D-4465-B529-C87C9B046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B769E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923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23E4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uiPriority w:val="1"/>
    <w:qFormat/>
    <w:rsid w:val="00BF4C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8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9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00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14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1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76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56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 Asad Karim</dc:creator>
  <cp:keywords/>
  <dc:description/>
  <cp:lastModifiedBy>Mr. Asad Karim</cp:lastModifiedBy>
  <cp:revision>19</cp:revision>
  <dcterms:created xsi:type="dcterms:W3CDTF">2021-12-21T07:51:00Z</dcterms:created>
  <dcterms:modified xsi:type="dcterms:W3CDTF">2022-05-20T11:16:00Z</dcterms:modified>
</cp:coreProperties>
</file>